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C6292" w14:textId="4FEF9890" w:rsidR="00C15F83" w:rsidRPr="00C15F83" w:rsidRDefault="001D7C53" w:rsidP="003174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4534E">
        <w:rPr>
          <w:rFonts w:ascii="Times New Roman" w:hAnsi="Times New Roman" w:cs="Times New Roman"/>
          <w:b/>
          <w:bCs/>
          <w:lang w:val="en-US"/>
        </w:rPr>
        <w:t>Tabl</w:t>
      </w:r>
      <w:r w:rsidR="00052ACA">
        <w:rPr>
          <w:rFonts w:ascii="Times New Roman" w:hAnsi="Times New Roman" w:cs="Times New Roman"/>
          <w:b/>
          <w:bCs/>
          <w:lang w:val="en-US"/>
        </w:rPr>
        <w:t>e</w:t>
      </w:r>
      <w:r w:rsidRPr="00C4534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76BA6" w:rsidRPr="00C4534E">
        <w:rPr>
          <w:rFonts w:ascii="Times New Roman" w:hAnsi="Times New Roman" w:cs="Times New Roman"/>
          <w:b/>
          <w:bCs/>
          <w:lang w:val="en-US"/>
        </w:rPr>
        <w:t>2</w:t>
      </w:r>
      <w:r w:rsidR="00A12F79" w:rsidRPr="00C4534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12F79" w:rsidRPr="00C4534E">
        <w:rPr>
          <w:rFonts w:ascii="Times New Roman" w:hAnsi="Times New Roman" w:cs="Times New Roman"/>
          <w:b/>
          <w:bCs/>
          <w:i/>
          <w:iCs/>
          <w:lang w:val="en-US"/>
        </w:rPr>
        <w:t>SM</w:t>
      </w:r>
      <w:r w:rsidR="00C87337" w:rsidRPr="00C4534E">
        <w:rPr>
          <w:rFonts w:ascii="Times New Roman" w:hAnsi="Times New Roman" w:cs="Times New Roman"/>
          <w:b/>
          <w:bCs/>
          <w:lang w:val="en-US"/>
        </w:rPr>
        <w:t>.</w:t>
      </w:r>
      <w:r w:rsidR="00C87337" w:rsidRPr="00C4534E">
        <w:rPr>
          <w:rFonts w:ascii="Times New Roman" w:hAnsi="Times New Roman" w:cs="Times New Roman"/>
          <w:lang w:val="en-US"/>
        </w:rPr>
        <w:t xml:space="preserve"> </w:t>
      </w:r>
      <w:r w:rsidR="00C15F83" w:rsidRPr="00C15F83">
        <w:rPr>
          <w:rFonts w:ascii="Times New Roman" w:hAnsi="Times New Roman" w:cs="Times New Roman"/>
          <w:lang w:val="en-US"/>
        </w:rPr>
        <w:t xml:space="preserve">Morphological </w:t>
      </w:r>
      <w:r w:rsidR="00DA4658">
        <w:rPr>
          <w:rFonts w:ascii="Times New Roman" w:hAnsi="Times New Roman" w:cs="Times New Roman"/>
          <w:lang w:val="en-US"/>
        </w:rPr>
        <w:t>traits</w:t>
      </w:r>
      <w:r w:rsidR="00DA4658" w:rsidRPr="00C15F83">
        <w:rPr>
          <w:rFonts w:ascii="Times New Roman" w:hAnsi="Times New Roman" w:cs="Times New Roman"/>
          <w:lang w:val="en-US"/>
        </w:rPr>
        <w:t xml:space="preserve"> </w:t>
      </w:r>
      <w:r w:rsidR="00C15F83" w:rsidRPr="00C15F83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C15F83" w:rsidRPr="00C15F83">
        <w:rPr>
          <w:rFonts w:ascii="Times New Roman" w:hAnsi="Times New Roman" w:cs="Times New Roman"/>
          <w:i/>
          <w:iCs/>
          <w:lang w:val="en-US"/>
        </w:rPr>
        <w:t>C</w:t>
      </w:r>
      <w:r w:rsidR="00940C16">
        <w:rPr>
          <w:rFonts w:ascii="Times New Roman" w:hAnsi="Times New Roman" w:cs="Times New Roman"/>
          <w:i/>
          <w:iCs/>
          <w:lang w:val="en-US"/>
        </w:rPr>
        <w:t>ardisoma</w:t>
      </w:r>
      <w:proofErr w:type="spellEnd"/>
      <w:r w:rsidR="00C15F83" w:rsidRPr="00C15F8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C15F83" w:rsidRPr="00C15F83">
        <w:rPr>
          <w:rFonts w:ascii="Times New Roman" w:hAnsi="Times New Roman" w:cs="Times New Roman"/>
          <w:i/>
          <w:iCs/>
          <w:lang w:val="en-US"/>
        </w:rPr>
        <w:t>guanhumi</w:t>
      </w:r>
      <w:proofErr w:type="spellEnd"/>
      <w:r w:rsidR="00C15F83" w:rsidRPr="00C15F83">
        <w:rPr>
          <w:rFonts w:ascii="Times New Roman" w:hAnsi="Times New Roman" w:cs="Times New Roman"/>
          <w:lang w:val="en-US"/>
        </w:rPr>
        <w:t xml:space="preserve"> </w:t>
      </w:r>
      <w:r w:rsidR="00DA4658" w:rsidRPr="00C15F83">
        <w:rPr>
          <w:rFonts w:ascii="Times New Roman" w:hAnsi="Times New Roman" w:cs="Times New Roman"/>
          <w:lang w:val="en-US"/>
        </w:rPr>
        <w:t xml:space="preserve">by habitat and sex </w:t>
      </w:r>
      <w:r w:rsidR="00C15F83" w:rsidRPr="00C15F83">
        <w:rPr>
          <w:rFonts w:ascii="Times New Roman" w:hAnsi="Times New Roman" w:cs="Times New Roman"/>
          <w:lang w:val="en-US"/>
        </w:rPr>
        <w:t>on the coasts of Tamaulipas and Veracruz (Gulf of Mexico).</w:t>
      </w:r>
    </w:p>
    <w:p w14:paraId="03F1A27D" w14:textId="77777777" w:rsidR="00BF7E9E" w:rsidRDefault="00BF7E9E" w:rsidP="0031742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3C3B143" w14:textId="77777777" w:rsidR="008C77D0" w:rsidRPr="00C15F83" w:rsidRDefault="008C77D0" w:rsidP="008C77D0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W w:w="8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59"/>
        <w:gridCol w:w="1260"/>
        <w:gridCol w:w="1260"/>
        <w:gridCol w:w="1260"/>
        <w:gridCol w:w="620"/>
        <w:gridCol w:w="744"/>
      </w:tblGrid>
      <w:tr w:rsidR="008C77D0" w:rsidRPr="00837D2D" w14:paraId="609043FB" w14:textId="77777777" w:rsidTr="00A921A7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94F" w14:textId="77777777" w:rsidR="008C77D0" w:rsidRPr="00837D2D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837D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 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19D1" w14:textId="77777777" w:rsidR="008C77D0" w:rsidRPr="006A1FB4" w:rsidRDefault="008C77D0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Female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30A7" w14:textId="77777777" w:rsidR="008C77D0" w:rsidRPr="006A1FB4" w:rsidRDefault="008C77D0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al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6CAD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C45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 </w:t>
            </w:r>
          </w:p>
        </w:tc>
      </w:tr>
      <w:tr w:rsidR="008C77D0" w:rsidRPr="00837D2D" w14:paraId="53073C10" w14:textId="77777777" w:rsidTr="00A921A7">
        <w:trPr>
          <w:trHeight w:val="312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8CEA20" w14:textId="4E000E85" w:rsidR="008C77D0" w:rsidRPr="006A1FB4" w:rsidRDefault="008C0B12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Trai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D5B" w14:textId="34834E3A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angr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DA96" w14:textId="0A8E6800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Gras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6DC1" w14:textId="2FDDB5FC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Gras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6F9" w14:textId="6EFC6809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angrove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E31A7A" w14:textId="77777777" w:rsidR="008C77D0" w:rsidRPr="006A1FB4" w:rsidRDefault="008C77D0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χ²*</w:t>
            </w:r>
          </w:p>
        </w:tc>
        <w:tc>
          <w:tcPr>
            <w:tcW w:w="7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B80C1" w14:textId="77777777" w:rsidR="008C77D0" w:rsidRPr="006A1FB4" w:rsidRDefault="008C77D0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</w:t>
            </w:r>
          </w:p>
        </w:tc>
      </w:tr>
      <w:tr w:rsidR="008C77D0" w:rsidRPr="00837D2D" w14:paraId="16912591" w14:textId="77777777" w:rsidTr="00A921A7">
        <w:trPr>
          <w:trHeight w:val="312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80462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03E2" w14:textId="51FF4CE2" w:rsidR="008C77D0" w:rsidRPr="006A1FB4" w:rsidRDefault="008C0B12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±</w:t>
            </w: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DE9B" w14:textId="1A6A6DD1" w:rsidR="008C77D0" w:rsidRPr="006A1FB4" w:rsidRDefault="008C0B12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±</w:t>
            </w: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8A33" w14:textId="6368A66B" w:rsidR="008C77D0" w:rsidRPr="006A1FB4" w:rsidRDefault="008C0B12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±</w:t>
            </w: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683F" w14:textId="00A2786F" w:rsidR="008C77D0" w:rsidRPr="006A1FB4" w:rsidRDefault="008C0B12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  <w:r w:rsidR="008C77D0"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±</w:t>
            </w:r>
            <w:r w:rsidRPr="006A1F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D</w:t>
            </w:r>
            <w:proofErr w:type="spellEnd"/>
          </w:p>
        </w:tc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008B1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A0C92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</w:tr>
      <w:tr w:rsidR="008C77D0" w:rsidRPr="00837D2D" w14:paraId="414F499D" w14:textId="77777777" w:rsidTr="00A921A7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F986" w14:textId="59F24369" w:rsidR="008C77D0" w:rsidRPr="006A1FB4" w:rsidRDefault="00C86108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</w:t>
            </w:r>
            <w:r w:rsidR="008C77D0"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uela</w:t>
            </w:r>
            <w:proofErr w:type="spellEnd"/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thickne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7F52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5 (0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2701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14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56BC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48 (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506C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05 (0.4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2F2D" w14:textId="77777777" w:rsidR="008C77D0" w:rsidRPr="006A1FB4" w:rsidRDefault="008C77D0" w:rsidP="00A9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B96B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 .001</w:t>
            </w:r>
          </w:p>
        </w:tc>
      </w:tr>
      <w:tr w:rsidR="008C77D0" w:rsidRPr="00837D2D" w14:paraId="38666092" w14:textId="77777777" w:rsidTr="00A921A7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DCBC" w14:textId="09B755BD" w:rsidR="008C77D0" w:rsidRPr="006A1FB4" w:rsidRDefault="00C86108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arapace wid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E3D4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.06 (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F316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.5 (0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803C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93 (0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77B5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5.28 (0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228A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8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BC0F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 .001</w:t>
            </w:r>
          </w:p>
        </w:tc>
      </w:tr>
      <w:tr w:rsidR="008C77D0" w:rsidRPr="00837D2D" w14:paraId="680AC497" w14:textId="77777777" w:rsidTr="00A921A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381B4" w14:textId="42B43599" w:rsidR="008C77D0" w:rsidRPr="006A1FB4" w:rsidRDefault="00C86108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Ventral </w:t>
            </w:r>
            <w:r w:rsidR="00D11D06"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</w:t>
            </w: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late wid</w:t>
            </w:r>
            <w:r w:rsidR="00D11D06"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h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A6DE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38 (0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54946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61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8C5DD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8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9B69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38 (0.2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5C2D1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03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A432" w14:textId="77777777" w:rsidR="008C77D0" w:rsidRPr="006A1FB4" w:rsidRDefault="008C77D0" w:rsidP="00A9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 .001</w:t>
            </w:r>
          </w:p>
        </w:tc>
      </w:tr>
      <w:tr w:rsidR="008C77D0" w:rsidRPr="00837D2D" w14:paraId="2A30B1DE" w14:textId="77777777" w:rsidTr="00A921A7">
        <w:trPr>
          <w:trHeight w:val="312"/>
        </w:trPr>
        <w:tc>
          <w:tcPr>
            <w:tcW w:w="3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811" w14:textId="0E15D89D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*Kruskal-</w:t>
            </w:r>
            <w:proofErr w:type="gramStart"/>
            <w:r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Wallis</w:t>
            </w:r>
            <w:proofErr w:type="gramEnd"/>
            <w:r w:rsidR="00C86108" w:rsidRPr="006A1FB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042C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4F8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CCE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C50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E1B" w14:textId="77777777" w:rsidR="008C77D0" w:rsidRPr="006A1FB4" w:rsidRDefault="008C77D0" w:rsidP="00A921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</w:tbl>
    <w:p w14:paraId="4C7D08B4" w14:textId="77777777" w:rsidR="008C77D0" w:rsidRDefault="008C77D0" w:rsidP="0031742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689528B" w14:textId="77777777" w:rsidR="008C77D0" w:rsidRDefault="008C77D0" w:rsidP="0031742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628B6CF" w14:textId="1C0928B8" w:rsidR="0023733F" w:rsidRPr="001D7C53" w:rsidRDefault="0023733F">
      <w:pPr>
        <w:rPr>
          <w:rFonts w:ascii="Times New Roman" w:hAnsi="Times New Roman" w:cs="Times New Roman"/>
        </w:rPr>
      </w:pPr>
    </w:p>
    <w:sectPr w:rsidR="0023733F" w:rsidRPr="001D7C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53"/>
    <w:rsid w:val="00052ACA"/>
    <w:rsid w:val="000C5188"/>
    <w:rsid w:val="000D0A46"/>
    <w:rsid w:val="001C58FB"/>
    <w:rsid w:val="001D7C53"/>
    <w:rsid w:val="0023733F"/>
    <w:rsid w:val="002528CB"/>
    <w:rsid w:val="00257581"/>
    <w:rsid w:val="002B20FD"/>
    <w:rsid w:val="00317426"/>
    <w:rsid w:val="00516FBD"/>
    <w:rsid w:val="00524B04"/>
    <w:rsid w:val="00576BA6"/>
    <w:rsid w:val="006A1FB4"/>
    <w:rsid w:val="006D2E27"/>
    <w:rsid w:val="007424EF"/>
    <w:rsid w:val="007E1CBB"/>
    <w:rsid w:val="00821C55"/>
    <w:rsid w:val="00837D2D"/>
    <w:rsid w:val="008C0B12"/>
    <w:rsid w:val="008C77D0"/>
    <w:rsid w:val="009317F0"/>
    <w:rsid w:val="00940C16"/>
    <w:rsid w:val="00A12F79"/>
    <w:rsid w:val="00BB2051"/>
    <w:rsid w:val="00BF7E9E"/>
    <w:rsid w:val="00C15F83"/>
    <w:rsid w:val="00C4534E"/>
    <w:rsid w:val="00C56F09"/>
    <w:rsid w:val="00C86108"/>
    <w:rsid w:val="00C87337"/>
    <w:rsid w:val="00CA008B"/>
    <w:rsid w:val="00D11D06"/>
    <w:rsid w:val="00DA4658"/>
    <w:rsid w:val="00E72E9D"/>
    <w:rsid w:val="00FB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7F41"/>
  <w15:chartTrackingRefBased/>
  <w15:docId w15:val="{76EBBD65-217C-4757-9092-EF02EA14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D7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D7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7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7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7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7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7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7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7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7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D7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7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7C5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7C5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7C5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7C5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7C5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7C5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7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D7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7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D7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7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D7C5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7C5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D7C5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7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7C5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7C53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C15F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5F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5F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5F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5F8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A46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2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na Hurtado Martha Lucia</dc:creator>
  <cp:keywords/>
  <dc:description/>
  <cp:lastModifiedBy>Baena Hurtado Martha Lucia</cp:lastModifiedBy>
  <cp:revision>7</cp:revision>
  <dcterms:created xsi:type="dcterms:W3CDTF">2025-01-31T22:59:00Z</dcterms:created>
  <dcterms:modified xsi:type="dcterms:W3CDTF">2025-02-05T01:48:00Z</dcterms:modified>
</cp:coreProperties>
</file>